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67B980" w:rsidR="000035D5" w:rsidRDefault="000035D5">
                            <w:r>
                              <w:t xml:space="preserve">Reported on page number: </w:t>
                            </w:r>
                            <w:proofErr w:type="gramStart"/>
                            <w:r w:rsidR="00CC14FA">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67B980" w:rsidR="000035D5" w:rsidRDefault="000035D5">
                      <w:r>
                        <w:t xml:space="preserve">Reported on page number: </w:t>
                      </w:r>
                      <w:proofErr w:type="gramStart"/>
                      <w:r w:rsidR="00CC14FA">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DDC50F" w:rsidR="000035D5" w:rsidRDefault="000035D5" w:rsidP="000035D5">
                            <w:r>
                              <w:t xml:space="preserve">Reported on page number: </w:t>
                            </w:r>
                            <w:r w:rsidR="0086344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DDC50F" w:rsidR="000035D5" w:rsidRDefault="000035D5" w:rsidP="000035D5">
                      <w:r>
                        <w:t xml:space="preserve">Reported on page number: </w:t>
                      </w:r>
                      <w:r w:rsidR="0086344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4F6008" w:rsidR="000035D5" w:rsidRDefault="0037427F"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94F6008" w:rsidR="000035D5" w:rsidRDefault="0037427F"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B35F2F">
                <wp:simplePos x="0" y="0"/>
                <wp:positionH relativeFrom="margin">
                  <wp:align>right</wp:align>
                </wp:positionH>
                <wp:positionV relativeFrom="paragraph">
                  <wp:posOffset>997585</wp:posOffset>
                </wp:positionV>
                <wp:extent cx="6838950" cy="10858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223CD14A" w14:textId="252B9CBB" w:rsidR="000035D5" w:rsidRDefault="00572C93" w:rsidP="000035D5">
                            <w:r w:rsidRPr="00572C93">
                              <w:t>This heath facility survey was conducted in all 216 districts of Ghana’s three ecological zones</w:t>
                            </w:r>
                            <w:r>
                              <w:t xml:space="preserve">. </w:t>
                            </w:r>
                            <w:r w:rsidR="009256ED" w:rsidRPr="009256ED">
                              <w:t>Interviews were conducted with a senior member of the health facility staff who was knowledgeable about the facility’s provision of post-abortion and/or induced abortion care</w:t>
                            </w:r>
                            <w:r w:rsidR="006A562A">
                              <w:t>.</w:t>
                            </w:r>
                            <w:r w:rsidR="00D753E4">
                              <w:t xml:space="preserve"> </w:t>
                            </w:r>
                            <w:proofErr w:type="gramStart"/>
                            <w:r w:rsidR="00F63171">
                              <w:t>Written</w:t>
                            </w:r>
                            <w:proofErr w:type="gramEnd"/>
                            <w:r w:rsidR="00F63171">
                              <w:t xml:space="preserve"> informed consent was obtained from all participants prior to data collection. </w:t>
                            </w:r>
                            <w:r w:rsidR="007C572E">
                              <w:t xml:space="preserve">This study was conducted in partnership with Kwame Nkrumah University of Science and Technology (KNUST) in Kumasi, Gh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" strokecolor="#193a65">
                <v:textbox>
                  <w:txbxContent>
                    <w:p w14:paraId="223CD14A" w14:textId="252B9CBB" w:rsidR="000035D5" w:rsidRDefault="00572C93" w:rsidP="000035D5">
                      <w:r w:rsidRPr="00572C93">
                        <w:t>This heath facility survey was conducted in all 216 districts of Ghana’s three ecological zones</w:t>
                      </w:r>
                      <w:r>
                        <w:t xml:space="preserve">. </w:t>
                      </w:r>
                      <w:r w:rsidR="009256ED" w:rsidRPr="009256ED">
                        <w:t>Interviews were conducted with a senior member of the health facility staff who was knowledgeable about the facility’s provision of post-abortion and/or induced abortion care</w:t>
                      </w:r>
                      <w:r w:rsidR="006A562A">
                        <w:t>.</w:t>
                      </w:r>
                      <w:r w:rsidR="00D753E4">
                        <w:t xml:space="preserve"> </w:t>
                      </w:r>
                      <w:proofErr w:type="gramStart"/>
                      <w:r w:rsidR="00F63171">
                        <w:t>Written</w:t>
                      </w:r>
                      <w:proofErr w:type="gramEnd"/>
                      <w:r w:rsidR="00F63171">
                        <w:t xml:space="preserve"> informed consent was obtained from all participants prior to data collection. </w:t>
                      </w:r>
                      <w:r w:rsidR="007C572E">
                        <w:t xml:space="preserve">This study was conducted in partnership with Kwame Nkrumah University of Science and Technology (KNUST) in Kumasi, Ghan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8459264" w:rsidR="000035D5" w:rsidRDefault="00760B4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5AF7EC8">
                <wp:simplePos x="0" y="0"/>
                <wp:positionH relativeFrom="margin">
                  <wp:align>right</wp:align>
                </wp:positionH>
                <wp:positionV relativeFrom="paragraph">
                  <wp:posOffset>16224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24BCF8" w:rsidR="000035D5" w:rsidRDefault="00782474" w:rsidP="000035D5">
                            <w:r w:rsidRPr="00782474">
                              <w:t>The study team</w:t>
                            </w:r>
                            <w:r>
                              <w:t xml:space="preserve"> </w:t>
                            </w:r>
                            <w:r w:rsidRPr="00782474">
                              <w:t>sought guidance for study planning and results dissemination from the study’s Technical Advisory Committee, which included community representatives and technical expe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7.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" strokecolor="#193a65">
                <v:textbox>
                  <w:txbxContent>
                    <w:p w14:paraId="6D21B23F" w14:textId="7524BCF8" w:rsidR="000035D5" w:rsidRDefault="00782474" w:rsidP="000035D5">
                      <w:r w:rsidRPr="00782474">
                        <w:t>The study team</w:t>
                      </w:r>
                      <w:r>
                        <w:t xml:space="preserve"> </w:t>
                      </w:r>
                      <w:r w:rsidRPr="00782474">
                        <w:t>sought guidance for study planning and results dissemination from the study’s Technical Advisory Committee, which included community representatives and technical exper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B24A51A" w14:textId="310FCE67" w:rsidR="00212094" w:rsidRDefault="00212094" w:rsidP="00760B49">
      <w:pPr>
        <w:spacing w:after="240"/>
      </w:pPr>
    </w:p>
    <w:p w14:paraId="4E65FA24" w14:textId="797B626B" w:rsidR="000035D5" w:rsidRDefault="00760B4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7BA21A">
                <wp:simplePos x="0" y="0"/>
                <wp:positionH relativeFrom="margin">
                  <wp:align>right</wp:align>
                </wp:positionH>
                <wp:positionV relativeFrom="paragraph">
                  <wp:posOffset>554990</wp:posOffset>
                </wp:positionV>
                <wp:extent cx="6838950" cy="10953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53B10E27" w14:textId="30DA9688" w:rsidR="000035D5" w:rsidRDefault="00902EEF" w:rsidP="000035D5">
                            <w:r w:rsidRPr="00902EEF">
                              <w:t xml:space="preserve">Informed consent was obtained from all survey respondents prior to interview. The informed consent and questionnaire were in English, as the study team anticipated that </w:t>
                            </w:r>
                            <w:proofErr w:type="gramStart"/>
                            <w:r w:rsidRPr="00902EEF">
                              <w:t>the majority of</w:t>
                            </w:r>
                            <w:proofErr w:type="gramEnd"/>
                            <w:r w:rsidRPr="00902EEF">
                              <w:t xml:space="preserve"> respondents spoke English. Interviewers travelling to various regions in Ghana spoke local languages to accommodate respondents who requested interviews in languages other than English. During training, staff discussed translations for key terms in multiple local </w:t>
                            </w:r>
                            <w:proofErr w:type="gramStart"/>
                            <w:r w:rsidRPr="00902EEF">
                              <w:t>language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3.7pt;width:538.5pt;height:86.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QbCGg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" strokecolor="#193a65">
                <v:textbox>
                  <w:txbxContent>
                    <w:p w14:paraId="53B10E27" w14:textId="30DA9688" w:rsidR="000035D5" w:rsidRDefault="00902EEF" w:rsidP="000035D5">
                      <w:r w:rsidRPr="00902EEF">
                        <w:t xml:space="preserve">Informed consent was obtained from all survey respondents prior to interview. The informed consent and questionnaire were in English, as the study team anticipated that </w:t>
                      </w:r>
                      <w:proofErr w:type="gramStart"/>
                      <w:r w:rsidRPr="00902EEF">
                        <w:t>the majority of</w:t>
                      </w:r>
                      <w:proofErr w:type="gramEnd"/>
                      <w:r w:rsidRPr="00902EEF">
                        <w:t xml:space="preserve"> respondents spoke English. Interviewers travelling to various regions in Ghana spoke local languages to accommodate respondents who requested interviews in languages other than English. During training, staff discussed translations for key terms in multiple local </w:t>
                      </w:r>
                      <w:proofErr w:type="gramStart"/>
                      <w:r w:rsidRPr="00902EEF">
                        <w:t>languages</w:t>
                      </w:r>
                      <w:proofErr w:type="gramEnd"/>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1B363EB"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0D503D8" w:rsidR="000035D5" w:rsidRDefault="007847C9" w:rsidP="000035D5">
                            <w:r>
                              <w:t xml:space="preserve">Research findings will be disseminated through the study team’s networks within and outside Ghana, </w:t>
                            </w:r>
                            <w:r w:rsidR="00905131">
                              <w:t xml:space="preserve">including by sharing copies of the publication and </w:t>
                            </w:r>
                            <w:proofErr w:type="gramStart"/>
                            <w:r w:rsidR="00905131">
                              <w:t>a brief summary</w:t>
                            </w:r>
                            <w:proofErr w:type="gramEnd"/>
                            <w:r w:rsidR="00905131">
                              <w:t xml:space="preserve"> of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0D503D8" w:rsidR="000035D5" w:rsidRDefault="007847C9" w:rsidP="000035D5">
                      <w:r>
                        <w:t xml:space="preserve">Research findings will be disseminated through the study team’s networks within and outside Ghana, </w:t>
                      </w:r>
                      <w:r w:rsidR="00905131">
                        <w:t xml:space="preserve">including by sharing copies of the publication and </w:t>
                      </w:r>
                      <w:proofErr w:type="gramStart"/>
                      <w:r w:rsidR="00905131">
                        <w:t>a brief summary</w:t>
                      </w:r>
                      <w:proofErr w:type="gramEnd"/>
                      <w:r w:rsidR="00905131">
                        <w:t xml:space="preserve"> of find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2C0114" w:rsidR="000035D5" w:rsidRDefault="00FB48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2C0114" w:rsidR="000035D5" w:rsidRDefault="00FB48F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739CA3" w:rsidR="000035D5" w:rsidRDefault="00FB48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9739CA3" w:rsidR="000035D5" w:rsidRDefault="00FB48F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E4796B" w:rsidR="000035D5" w:rsidRDefault="00FB48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E4796B" w:rsidR="000035D5" w:rsidRDefault="00FB48F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FCCF89" w:rsidR="000035D5" w:rsidRDefault="00FB48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6FCCF89" w:rsidR="000035D5" w:rsidRDefault="00FB48F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678C67" w:rsidR="000035D5" w:rsidRDefault="003A6F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678C67" w:rsidR="000035D5" w:rsidRDefault="003A6F4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DD08E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99E7B" w14:textId="77777777" w:rsidR="00DD08E2" w:rsidRDefault="00DD08E2" w:rsidP="00F57A3B">
      <w:r>
        <w:separator/>
      </w:r>
    </w:p>
  </w:endnote>
  <w:endnote w:type="continuationSeparator" w:id="0">
    <w:p w14:paraId="3EAAA612" w14:textId="77777777" w:rsidR="00DD08E2" w:rsidRDefault="00DD08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70D11" w14:textId="77777777" w:rsidR="00DD08E2" w:rsidRDefault="00DD08E2" w:rsidP="00F57A3B">
      <w:r>
        <w:separator/>
      </w:r>
    </w:p>
  </w:footnote>
  <w:footnote w:type="continuationSeparator" w:id="0">
    <w:p w14:paraId="4CF85620" w14:textId="77777777" w:rsidR="00DD08E2" w:rsidRDefault="00DD08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2094"/>
    <w:rsid w:val="00335779"/>
    <w:rsid w:val="0037427F"/>
    <w:rsid w:val="003A6F48"/>
    <w:rsid w:val="004A7A57"/>
    <w:rsid w:val="004C71C4"/>
    <w:rsid w:val="00515BC0"/>
    <w:rsid w:val="00541C18"/>
    <w:rsid w:val="00572C93"/>
    <w:rsid w:val="00580384"/>
    <w:rsid w:val="0069423E"/>
    <w:rsid w:val="006A562A"/>
    <w:rsid w:val="006F5F45"/>
    <w:rsid w:val="00760B49"/>
    <w:rsid w:val="00782474"/>
    <w:rsid w:val="007847C9"/>
    <w:rsid w:val="007C572E"/>
    <w:rsid w:val="00831ADE"/>
    <w:rsid w:val="00841F25"/>
    <w:rsid w:val="00863449"/>
    <w:rsid w:val="00902EEF"/>
    <w:rsid w:val="00905131"/>
    <w:rsid w:val="009256ED"/>
    <w:rsid w:val="009364D9"/>
    <w:rsid w:val="00A43F5B"/>
    <w:rsid w:val="00A8207F"/>
    <w:rsid w:val="00A961CD"/>
    <w:rsid w:val="00AD410C"/>
    <w:rsid w:val="00BD19EC"/>
    <w:rsid w:val="00CC14FA"/>
    <w:rsid w:val="00D753E4"/>
    <w:rsid w:val="00DD08E2"/>
    <w:rsid w:val="00E004E6"/>
    <w:rsid w:val="00E976A3"/>
    <w:rsid w:val="00F57A3B"/>
    <w:rsid w:val="00F63171"/>
    <w:rsid w:val="00F64ACF"/>
    <w:rsid w:val="00FA2582"/>
    <w:rsid w:val="00FB48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ce Sheehy</cp:lastModifiedBy>
  <cp:revision>25</cp:revision>
  <dcterms:created xsi:type="dcterms:W3CDTF">2023-07-07T07:51:00Z</dcterms:created>
  <dcterms:modified xsi:type="dcterms:W3CDTF">2024-02-01T15:28:00Z</dcterms:modified>
</cp:coreProperties>
</file>